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         -0.37180        0.15270       -0.140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         -1.02920       -2.30900       -0.108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0.89160       -0.45680        1.64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24410       -0.33600        1.57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60270       -0.53770       -0.89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31910       -0.61270       -1.32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35730        1.70310        0.120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03340        1.87450       -0.12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-1.39080        0.55700       -1.48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61500       -0.99010        2.84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40950       -1.17810        3.14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78670       -1.22370        3.55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88610       -1.64070        4.550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79630       -0.79090        2.71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3.87120       -0.76860        2.843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64800       -1.47240       -2.90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98870       -1.92760       -3.826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41720       -1.04940       -1.83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48790       -1.06540       -1.67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86100        3.15490       -0.468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12720        3.51870       -0.72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08200        3.83110       -0.439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26650        4.87250       -0.661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00240        2.87070       -0.06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07240        2.92950        0.09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41620       -3.43000       -0.140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07170       -4.46960       -0.09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00490       -3.28880       -1.05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00240       -3.04100        1.25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45700       -2.96620        2.202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97860       -2.55900        1.364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00960       -2.76970       -1.576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20860       -3.84780       -1.57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96240       -2.22770       -1.558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          2.94380        0.29500        0.36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12840        0.34400        0.531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5070        0.23550        1.295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00830       -0.49210        2.093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43620        1.49630        1.336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69700        1.64580        2.12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0360        2.68670        0.84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63150        3.65220        1.023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99810        1.35890        0.125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45500        0.22930        0.66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02650       -0.69910        0.655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33760       -1.17000       -2.540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41240       -1.32610       -3.08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16040       -4.10250        1.03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05610       -3.22600        0.727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47520       -2.50210       -2.494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31630        2.62080        0.24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99590        1.32750       -0.30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80710        3.52500       -0.111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         -2.28680        0.83700       -2.39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12070        1.01320       -1.898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         -2.12300        1.58040       -2.076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14050        1.82950       -0.01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44580        1.55340        0.23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0.86370       -0.58740        1.64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21980       -0.56490        1.56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24650       -0.58760       -1.35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53590       -0.62510       -0.93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-1.32690        0.88800       -1.40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17390        2.67900        0.121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32990        3.72160       -0.216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06680        3.13530       -0.298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75940       -1.13440        2.651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73610       -1.54720        3.486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57200       -1.17940        2.81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31450       -1.06920       -1.93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51700       -1.33260       -3.038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22770       -1.00450       -2.624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          2.94000        0.09490        0.375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12780        0.05850        0.526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24380        2.65240        0.28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59090        4.75680       -0.383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11670        3.58430       -0.56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3.83520       -1.19990        2.75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82100       -2.03730        4.445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45590       -1.31360        3.13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38480       -1.15380       -1.794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82760       -1.70150       -4.00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29090       -1.05100       -3.16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26230       -3.41810       -0.514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13350       -4.44040       -0.520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81020       -3.24190       -1.444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95520       -3.30860        0.32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8690       -2.50540       -1.77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47690       -3.56020       -1.845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08510       -1.88440       -1.676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65620       -2.21180       -2.683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         -0.37100        0.19920       -0.10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         -1.12270       -2.23910       -0.315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05350       -3.05470        1.02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25020       -4.09080        0.729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46070       -3.06590        1.949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00910       -2.55870        1.219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99840        1.25070        0.21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47350        0.15060        0.784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0650        0.12170        1.313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43260        1.41470        1.478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01990        2.54350        0.86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19640        2.47650        0.09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08690       -0.74280        0.89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94810       -0.60360        2.110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72390        1.58350        2.289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54530        3.51510        0.99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71370        3.42090       -0.08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5.01200        1.25210       -0.180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69150        2.24030       -1.133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         -0.41760        0.25180        0.00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         -1.16800       -2.19540       -0.460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0.80000       -0.73560        1.626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15420       -0.77960        1.523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38910       -0.69170       -0.97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09740       -0.50900       -1.35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47120        1.39790        0.314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18500        1.74170        0.037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-1.24040        0.96560       -1.41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49230       -1.38090        2.767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53320       -1.48530        3.096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64230       -1.84660        3.393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71220       -2.39630        4.321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67600       -1.43910        2.567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3.74810       -1.56620        2.65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28520       -1.10520       -3.154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55290       -1.36320       -4.16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11560       -1.04380       -2.046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18100       -1.21060       -1.946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19180        3.03010       -0.340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27210        3.52250       -0.63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48490        3.53820       -0.28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80940        4.54340       -0.508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26290        2.46620        0.124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33080        2.38270        0.28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21930       -3.35110       -0.686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19610       -4.36340       -0.753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77830       -3.13680       -1.600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2080       -3.04460        0.842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50800       -3.14830        1.74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06180       -2.54920        1.09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9700       -2.33690       -1.953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54960       -3.36930       -2.05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05580       -1.65990       -1.87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          2.88570       -0.09530        0.367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07050       -0.21030        0.475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1580        0.13860        1.55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03400       -0.76480        2.152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35670        1.33630        1.86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60860        1.33360        2.65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60980        2.48710        1.155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94510        3.33540        1.316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06640        0.21940        0.54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57780       -0.69250        0.23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03170       -0.74410       -2.674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09200       -0.65390       -3.206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35430       -4.04840        0.467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89260       -3.29890        0.17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61420       -2.06720       -2.840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         -1.74290        1.43180       -2.37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80660        2.73090        0.31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51030        3.23580       -0.610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39420        3.48610        0.86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63930        1.48160        0.029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86350        1.38360       -1.03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62860        1.53550        0.512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         -0.37630        0.28470       -0.02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         -1.30000       -2.08400       -0.38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0.79990       -0.70670        1.64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14760       -0.82110        1.54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40720       -0.79920       -0.96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12780       -0.58260       -1.355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56360        1.32410        0.28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29710        1.75040        0.03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-1.24870        0.89890       -1.440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44980       -1.33310        2.77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58690       -1.37160        3.08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57240       -1.86080        3.41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60890       -2.41360        4.33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63050       -1.50880        2.591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3.69390       -1.69340        2.67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29970       -1.32450       -3.114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56230       -1.64510       -4.11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12690       -1.24010       -2.00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18340       -1.44770       -1.88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38360        3.04750       -0.291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49600        3.60540       -0.56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70750        3.47790       -0.227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3.09100        4.46910       -0.423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42040        2.34930        0.13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48110        2.19660        0.291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00750       -3.34490       -0.598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46310       -4.33030       -0.694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61200       -3.15180       -1.488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32830       -2.90110        0.890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79900       -2.94370        1.84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28540       -2.38980        1.026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34340       -2.22170       -1.86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70500       -3.25120       -1.976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19990       -1.54480       -1.77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          2.90710       -0.18570        0.37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08810       -0.34490        0.49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9100        0.19390        1.358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19980       -0.63340        2.06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41410        1.34660        1.743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67690        1.30810        2.54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54850        2.49070        0.98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85350        3.31000        1.163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76150        1.67860        0.166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48390        0.48230        0.696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22780       -0.31390        0.66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05820       -0.88620       -2.658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12330       -0.77530       -3.19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52690       -3.92620        0.556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66120       -3.34710        0.28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78050       -1.94610       -2.766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72690        1.87290       -0.29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         -1.83440        1.27010       -2.414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76220        2.79270        0.173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48800        3.07870       -0.85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20310        3.71260        0.59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         -0.37650        0.22730       -0.086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         -0.93460       -2.30360       -0.14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0.87650       -0.47190        1.64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23310       -0.45030        1.533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49490       -0.59030       -0.96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19400       -0.57010       -1.34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2.40720        1.61530        0.13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 1.08570        1.85420       -0.07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         -1.37440        0.59610       -1.45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60160       -0.99700        2.851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42020       -1.11330        3.18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77530       -1.32130        3.519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87670       -1.75300        4.504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78610       -0.95420        2.645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3.86340       -1.00930        2.739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42770       -1.30890       -3.062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71880       -1.67810       -4.035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24970       -1.02840       -1.982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32460       -1.09430       -1.87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96370        3.15480       -0.385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00820        3.57520       -0.61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2.21030        3.76890       -0.363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2.43900        4.80620       -0.56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3.09480        2.75470       -0.030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16970        2.76260        0.100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0.55190       -3.35220       -0.237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22890       -4.39890       -0.195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10330       -3.19000       -1.167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84550       -3.07310        1.232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31490       -2.93400        2.17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86360       -2.68180        1.317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94100       -2.73700       -1.59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11450       -3.81950       -1.603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90610       -2.22170       -1.54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          2.93110        0.16940        0.313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4.11900        0.14940        0.438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13380        0.07120        1.27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2.05890       -0.68490        2.057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1.54190        1.36830        1.598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0.77400        1.46120        2.366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2.01990        2.51160        1.006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52950        3.46140        1.221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95070        1.23970        0.07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43860        0.11090        0.584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99830       -0.82160        0.52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 1.14720       -0.99290       -2.623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0.20130       -1.05030       -3.14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90310       -4.14700        1.01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 1.20700       -3.14770        0.616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1.43630       -2.45160       -2.527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4.93080        1.23790       -0.399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         -3.24050        2.54950        0.179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00700        2.98370       -0.80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89570        3.31930        0.624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         -2.17360        0.79170       -2.458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         -3.07820        0.52490       -2.16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 2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W         -0.3796         0.2302        -0.089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         -0.9209        -2.3080        -0.138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0.8720        -0.4615         1.645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2.2289        -0.4506         1.532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2.4921        -0.5939        -0.964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1.1913        -0.5682        -1.350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2.4112         1.6107         0.133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1.0903         1.8540        -0.07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-1.3834         0.5869        -1.462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0.5964        -0.9726         2.859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0.4248        -1.0753         3.203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1.7692        -1.2983         3.528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1.8694        -1.7201         4.517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2.7807        -0.9468         2.649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3.8577        -1.0074         2.741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2.4221        -1.2993        -3.069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2.7119        -1.6641        -4.044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3.2453        -1.0273        -1.987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4.3201        -1.0966        -1.876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0.9718         3.1566        -0.380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0.0007         3.5799        -0.609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2.2201         3.7670        -0.357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2.4518         4.8044        -0.550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3.1019         2.7488        -0.028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4.1767         2.7531         0.101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0.5734        -3.3469        -0.212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0.2538        -4.3947        -0.169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1.1331        -3.1861        -1.137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1.8292        -3.0696         1.245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3047        -2.9093         2.192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8523        -2.6898         1.320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1.9099        -2.7782        -1.593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0737        -3.8621        -1.57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8801        -2.2726        -1.566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          2.9302         0.1634         0.311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4.1179         0.1400         0.437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2.1351         0.0766         1.280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0534        -0.6742         2.06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1.5477         1.3787         1.588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0.7787         1.4819         2.354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2.0315         2.5142         0.986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5445         3.4679         1.190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3.9628         1.2281         0.074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3.4459         0.1068         0.597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4.0056        -0.8266         0.549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1.1425        -0.9827        -2.627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0.1941        -1.0358        -3.148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8725        -4.1471         1.047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1.2183        -3.1393         0.649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3921        -2.5137        -2.5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4.9453         1.2188        -0.392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3.2528         2.5392         0.160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0190         2.9556        -0.835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9073         3.3169         0.591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O         -2.1863         0.7736        -2.461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0811         0.4654        -2.175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 3 D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W         -0.3764         0.2303        -0.087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         -0.9340        -2.2996        -0.139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0.8751        -0.4682         1.643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2.2318        -0.4560         1.530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2.4915        -0.5987        -0.966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1.1903        -0.5716        -1.35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2.4141         1.6070         0.133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 1.0933         1.8521        -0.073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         -1.3786         0.5922        -1.45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0.5999        -0.9857         2.855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0.4212        -1.0911         3.19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1.7731        -1.3150         3.521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1.8740        -1.7425         4.50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2.7842        -0.9586         2.644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3.8613        -1.0199         2.735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2.4191        -1.3106        -3.068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2.7077        -1.6788        -4.042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3.2433        -1.0368        -1.988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4.3181        -1.1080        -1.877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0.9762         3.1544        -0.381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0.0054         3.5791        -0.609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2.2254         3.7633        -0.358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2.4581         4.8004        -0.552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3.1061         2.7443        -0.030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4.1809         2.7475         0.099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0.5497        -3.3517        -0.2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0.2233        -4.3971        -0.192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1.0956        -3.1949        -1.174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1.8345        -3.0666         1.245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2947        -2.9268         2.187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8514        -2.6744         1.340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1.9504        -2.7344        -1.585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1217        -3.8172        -1.589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9163        -2.2215        -1.522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          2.9318         0.1589         0.309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4.1196         0.1340         0.433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2.1319         0.0770         1.280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2.0545        -0.6755         2.063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1.5418         1.3765         1.594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0.7734         1.4745         2.36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2.0218         2.5158         0.996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5322         3.4674         1.204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3.9531         1.2360         0.072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3.4382         0.1108         0.589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9968        -0.8229         0.532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 1.1402        -0.9903        -2.627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0.1934        -1.0429        -3.151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8950        -4.1406         1.03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 1.2109        -3.1475         0.609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1.4518        -2.4488        -2.517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4.9339         1.2303        -0.398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         -3.2435         2.5470         0.170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0114         2.9745        -0.820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8987         3.3194         0.610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O         -2.1806         0.7801        -2.458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         -3.0799         0.4928        -2.1637 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2T13:14:00Z</dcterms:created>
  <dc:creator>Walter Harman</dc:creator>
  <dc:description/>
  <cp:keywords/>
  <dc:language>en-US</dc:language>
  <cp:lastModifiedBy>Walter Harman</cp:lastModifiedBy>
  <dcterms:modified xsi:type="dcterms:W3CDTF">2023-05-02T13:14:00Z</dcterms:modified>
  <cp:revision>2</cp:revision>
  <dc:subject/>
  <dc:title/>
</cp:coreProperties>
</file>